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6DE99" w14:textId="36920A05" w:rsidR="00610818" w:rsidRDefault="00EF2AB6">
      <w:pPr>
        <w:rPr>
          <w:rFonts w:ascii="Times New Roman" w:hAnsi="Times New Roman" w:cs="Times New Roman"/>
          <w:sz w:val="24"/>
          <w:szCs w:val="24"/>
        </w:rPr>
      </w:pPr>
      <w:r w:rsidRPr="00EF2AB6">
        <w:rPr>
          <w:rFonts w:ascii="Times New Roman" w:hAnsi="Times New Roman" w:cs="Times New Roman"/>
          <w:sz w:val="24"/>
          <w:szCs w:val="24"/>
        </w:rPr>
        <w:t>Supplemental Table 3: Lymphocyte identification strategy</w:t>
      </w:r>
    </w:p>
    <w:p w14:paraId="34D9B613" w14:textId="77777777" w:rsidR="00EF2AB6" w:rsidRDefault="00EF2AB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6"/>
        <w:gridCol w:w="3899"/>
      </w:tblGrid>
      <w:tr w:rsidR="00EF2AB6" w:rsidRPr="001405FC" w14:paraId="764DD554" w14:textId="77777777" w:rsidTr="00182E8A">
        <w:tc>
          <w:tcPr>
            <w:tcW w:w="1676" w:type="dxa"/>
          </w:tcPr>
          <w:p w14:paraId="39731C33" w14:textId="77777777" w:rsidR="00EF2AB6" w:rsidRPr="003013E2" w:rsidRDefault="00EF2AB6" w:rsidP="00182E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3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et</w:t>
            </w:r>
          </w:p>
        </w:tc>
        <w:tc>
          <w:tcPr>
            <w:tcW w:w="3899" w:type="dxa"/>
          </w:tcPr>
          <w:p w14:paraId="100DA3B3" w14:textId="77777777" w:rsidR="00EF2AB6" w:rsidRPr="003013E2" w:rsidRDefault="00EF2AB6" w:rsidP="00182E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3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e</w:t>
            </w:r>
          </w:p>
        </w:tc>
      </w:tr>
      <w:tr w:rsidR="00EF2AB6" w:rsidRPr="001405FC" w14:paraId="37DD579A" w14:textId="77777777" w:rsidTr="00182E8A">
        <w:tc>
          <w:tcPr>
            <w:tcW w:w="1676" w:type="dxa"/>
          </w:tcPr>
          <w:p w14:paraId="22FDE669" w14:textId="77777777" w:rsidR="00EF2AB6" w:rsidRPr="001405FC" w:rsidRDefault="00EF2AB6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Helper T cells</w:t>
            </w:r>
          </w:p>
        </w:tc>
        <w:tc>
          <w:tcPr>
            <w:tcW w:w="3899" w:type="dxa"/>
          </w:tcPr>
          <w:p w14:paraId="017D1D65" w14:textId="77777777" w:rsidR="00EF2AB6" w:rsidRPr="001405FC" w:rsidRDefault="00EF2AB6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21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F2AB6" w:rsidRPr="001405FC" w14:paraId="08E6D72D" w14:textId="77777777" w:rsidTr="00182E8A">
        <w:tc>
          <w:tcPr>
            <w:tcW w:w="1676" w:type="dxa"/>
          </w:tcPr>
          <w:p w14:paraId="4176735B" w14:textId="77777777" w:rsidR="00EF2AB6" w:rsidRPr="001405FC" w:rsidRDefault="00EF2AB6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ytotoxic T cells</w:t>
            </w:r>
          </w:p>
        </w:tc>
        <w:tc>
          <w:tcPr>
            <w:tcW w:w="3899" w:type="dxa"/>
          </w:tcPr>
          <w:p w14:paraId="78344924" w14:textId="77777777" w:rsidR="00EF2AB6" w:rsidRPr="001405FC" w:rsidRDefault="00EF2AB6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21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F2AB6" w:rsidRPr="001405FC" w14:paraId="1A0C2B4E" w14:textId="77777777" w:rsidTr="00182E8A">
        <w:tc>
          <w:tcPr>
            <w:tcW w:w="1676" w:type="dxa"/>
          </w:tcPr>
          <w:p w14:paraId="1AD99ECF" w14:textId="77777777" w:rsidR="00EF2AB6" w:rsidRPr="001405FC" w:rsidRDefault="00EF2AB6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Regulatory T cells</w:t>
            </w:r>
          </w:p>
        </w:tc>
        <w:tc>
          <w:tcPr>
            <w:tcW w:w="3899" w:type="dxa"/>
          </w:tcPr>
          <w:p w14:paraId="29AE2D4A" w14:textId="77777777" w:rsidR="00EF2AB6" w:rsidRPr="001405FC" w:rsidRDefault="00EF2AB6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21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047C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F2AB6" w:rsidRPr="001405FC" w14:paraId="267701E4" w14:textId="77777777" w:rsidTr="00182E8A">
        <w:tc>
          <w:tcPr>
            <w:tcW w:w="1676" w:type="dxa"/>
          </w:tcPr>
          <w:p w14:paraId="5FE60462" w14:textId="77777777" w:rsidR="00EF2AB6" w:rsidRPr="001405FC" w:rsidRDefault="00EF2AB6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B cells</w:t>
            </w:r>
          </w:p>
        </w:tc>
        <w:tc>
          <w:tcPr>
            <w:tcW w:w="3899" w:type="dxa"/>
          </w:tcPr>
          <w:p w14:paraId="16431485" w14:textId="77777777" w:rsidR="00EF2AB6" w:rsidRPr="001405FC" w:rsidRDefault="00EF2AB6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21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F2AB6" w:rsidRPr="001405FC" w14:paraId="3920CC9A" w14:textId="77777777" w:rsidTr="00182E8A">
        <w:tc>
          <w:tcPr>
            <w:tcW w:w="1676" w:type="dxa"/>
          </w:tcPr>
          <w:p w14:paraId="3E905DEC" w14:textId="77777777" w:rsidR="00EF2AB6" w:rsidRPr="001405FC" w:rsidRDefault="00EF2AB6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NK cells</w:t>
            </w:r>
          </w:p>
        </w:tc>
        <w:tc>
          <w:tcPr>
            <w:tcW w:w="3899" w:type="dxa"/>
          </w:tcPr>
          <w:p w14:paraId="436FF542" w14:textId="77777777" w:rsidR="00EF2AB6" w:rsidRPr="001405FC" w:rsidRDefault="00EF2AB6" w:rsidP="00182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21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1405FC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  <w:r w:rsidRPr="00140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</w:tbl>
    <w:p w14:paraId="4549C0B8" w14:textId="77777777" w:rsidR="00EF2AB6" w:rsidRPr="00EF2AB6" w:rsidRDefault="00EF2AB6">
      <w:pPr>
        <w:rPr>
          <w:rFonts w:ascii="Times New Roman" w:hAnsi="Times New Roman" w:cs="Times New Roman"/>
          <w:sz w:val="24"/>
          <w:szCs w:val="24"/>
        </w:rPr>
      </w:pPr>
    </w:p>
    <w:sectPr w:rsidR="00EF2AB6" w:rsidRPr="00EF2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AB6"/>
    <w:rsid w:val="00160B9E"/>
    <w:rsid w:val="00282E52"/>
    <w:rsid w:val="00413923"/>
    <w:rsid w:val="004422A2"/>
    <w:rsid w:val="005A1423"/>
    <w:rsid w:val="00610818"/>
    <w:rsid w:val="00712979"/>
    <w:rsid w:val="0076254D"/>
    <w:rsid w:val="007D15F9"/>
    <w:rsid w:val="009249C2"/>
    <w:rsid w:val="009D7754"/>
    <w:rsid w:val="00A46F8C"/>
    <w:rsid w:val="00BC1694"/>
    <w:rsid w:val="00CF3712"/>
    <w:rsid w:val="00E1396A"/>
    <w:rsid w:val="00E56989"/>
    <w:rsid w:val="00EF2AB6"/>
    <w:rsid w:val="00FF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B97E1"/>
  <w15:chartTrackingRefBased/>
  <w15:docId w15:val="{E1C39A2B-043E-47B7-8CCB-69A090121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2A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A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A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A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A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A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A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A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A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A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A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A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A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A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A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A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A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A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A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A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A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A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A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A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A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A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A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A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A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2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ndiola</dc:creator>
  <cp:keywords/>
  <dc:description/>
  <cp:lastModifiedBy>Michelle Mendiola</cp:lastModifiedBy>
  <cp:revision>1</cp:revision>
  <dcterms:created xsi:type="dcterms:W3CDTF">2024-12-20T20:00:00Z</dcterms:created>
  <dcterms:modified xsi:type="dcterms:W3CDTF">2024-12-20T20:01:00Z</dcterms:modified>
</cp:coreProperties>
</file>